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811358" w14:textId="77777777" w:rsidR="004A70C7" w:rsidRPr="00252A2F" w:rsidRDefault="00EF1A11" w:rsidP="004A70C7">
      <w:pPr>
        <w:tabs>
          <w:tab w:val="left" w:pos="360"/>
        </w:tabs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52A2F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38CBBCE9" w14:textId="4D79BE29" w:rsidR="00824847" w:rsidRPr="00252A2F" w:rsidRDefault="000F3EC0" w:rsidP="004A70C7">
      <w:pPr>
        <w:tabs>
          <w:tab w:val="left" w:pos="360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52A2F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3C233C" w:rsidRPr="00252A2F">
        <w:rPr>
          <w:rFonts w:ascii="Times New Roman" w:hAnsi="Times New Roman" w:cs="Times New Roman"/>
          <w:b/>
          <w:bCs/>
          <w:sz w:val="24"/>
          <w:szCs w:val="24"/>
        </w:rPr>
        <w:t>Figures</w:t>
      </w:r>
      <w:r w:rsidRPr="00252A2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2DF2B377" w14:textId="1596E094" w:rsidR="007C0BCA" w:rsidRPr="00252A2F" w:rsidRDefault="004F3E89" w:rsidP="004F3E89">
      <w:pPr>
        <w:tabs>
          <w:tab w:val="left" w:pos="3375"/>
        </w:tabs>
        <w:spacing w:before="24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252A2F">
        <w:rPr>
          <w:noProof/>
          <w:lang w:val="en-IN" w:eastAsia="en-IN"/>
        </w:rPr>
        <w:drawing>
          <wp:inline distT="0" distB="0" distL="0" distR="0" wp14:anchorId="0950C918" wp14:editId="06928ACE">
            <wp:extent cx="5731510" cy="2981325"/>
            <wp:effectExtent l="0" t="0" r="2540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620" b="11999"/>
                    <a:stretch/>
                  </pic:blipFill>
                  <pic:spPr bwMode="auto">
                    <a:xfrm>
                      <a:off x="0" y="0"/>
                      <a:ext cx="5731510" cy="2981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14:paraId="67BB8F88" w14:textId="1CD69117" w:rsidR="00824847" w:rsidRPr="00252A2F" w:rsidRDefault="00824847" w:rsidP="00824847">
      <w:pPr>
        <w:tabs>
          <w:tab w:val="left" w:pos="4770"/>
          <w:tab w:val="left" w:pos="5175"/>
          <w:tab w:val="left" w:pos="8235"/>
        </w:tabs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252A2F">
        <w:rPr>
          <w:rFonts w:ascii="Times New Roman" w:hAnsi="Times New Roman" w:cs="Times New Roman"/>
          <w:b/>
          <w:color w:val="000000"/>
          <w:sz w:val="24"/>
          <w:szCs w:val="24"/>
        </w:rPr>
        <w:t>Fig</w:t>
      </w:r>
      <w:r w:rsidR="004A70CC" w:rsidRPr="00252A2F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. </w:t>
      </w:r>
      <w:r w:rsidR="00F91DCA" w:rsidRPr="00252A2F">
        <w:rPr>
          <w:rFonts w:ascii="Times New Roman" w:hAnsi="Times New Roman" w:cs="Times New Roman"/>
          <w:b/>
          <w:color w:val="000000"/>
          <w:sz w:val="24"/>
          <w:szCs w:val="24"/>
        </w:rPr>
        <w:t>S1</w:t>
      </w:r>
      <w:r w:rsidRPr="00252A2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Standard curve of </w:t>
      </w:r>
      <w:r w:rsidR="00C41CF2" w:rsidRPr="00252A2F">
        <w:rPr>
          <w:rFonts w:ascii="Times New Roman" w:hAnsi="Times New Roman" w:cs="Times New Roman"/>
          <w:bCs/>
          <w:color w:val="000000"/>
          <w:sz w:val="24"/>
          <w:szCs w:val="24"/>
        </w:rPr>
        <w:t>a</w:t>
      </w:r>
      <w:r w:rsidRPr="00252A2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rsenate </w:t>
      </w:r>
      <w:r w:rsidR="00C41CF2" w:rsidRPr="00252A2F">
        <w:rPr>
          <w:rFonts w:ascii="Times New Roman" w:hAnsi="Times New Roman" w:cs="Times New Roman"/>
          <w:bCs/>
          <w:color w:val="000000"/>
          <w:sz w:val="24"/>
          <w:szCs w:val="24"/>
        </w:rPr>
        <w:t>c</w:t>
      </w:r>
      <w:r w:rsidRPr="00252A2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oncentration vs absorbance at 865nm with </w:t>
      </w:r>
      <w:r w:rsidR="00F87568" w:rsidRPr="00252A2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an </w:t>
      </w:r>
      <w:r w:rsidRPr="00252A2F">
        <w:rPr>
          <w:rFonts w:ascii="Times New Roman" w:hAnsi="Times New Roman" w:cs="Times New Roman"/>
          <w:bCs/>
          <w:color w:val="000000"/>
          <w:sz w:val="24"/>
          <w:szCs w:val="24"/>
        </w:rPr>
        <w:t>equation.</w:t>
      </w:r>
    </w:p>
    <w:p w14:paraId="217E42ED" w14:textId="77777777" w:rsidR="00824847" w:rsidRPr="00252A2F" w:rsidRDefault="00824847" w:rsidP="00824847">
      <w:pPr>
        <w:tabs>
          <w:tab w:val="left" w:pos="4770"/>
          <w:tab w:val="left" w:pos="5175"/>
          <w:tab w:val="left" w:pos="8235"/>
        </w:tabs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14:paraId="31BB9AFA" w14:textId="77777777" w:rsidR="00824847" w:rsidRPr="00252A2F" w:rsidRDefault="00824847" w:rsidP="00824847">
      <w:pPr>
        <w:tabs>
          <w:tab w:val="left" w:pos="8235"/>
        </w:tabs>
      </w:pPr>
    </w:p>
    <w:p w14:paraId="05352B83" w14:textId="109F7D30" w:rsidR="00824847" w:rsidRPr="00252A2F" w:rsidRDefault="00716DE2" w:rsidP="00824847">
      <w:pPr>
        <w:tabs>
          <w:tab w:val="left" w:pos="8235"/>
        </w:tabs>
        <w:jc w:val="center"/>
      </w:pPr>
      <w:r w:rsidRPr="00252A2F">
        <w:rPr>
          <w:noProof/>
          <w:lang w:val="en-IN" w:eastAsia="en-IN"/>
        </w:rPr>
        <w:drawing>
          <wp:inline distT="0" distB="0" distL="0" distR="0" wp14:anchorId="3EA441FE" wp14:editId="3155A108">
            <wp:extent cx="5267325" cy="3160395"/>
            <wp:effectExtent l="0" t="0" r="9525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160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E77667" w14:textId="36498B49" w:rsidR="00CB3D48" w:rsidRPr="00252A2F" w:rsidRDefault="00824847" w:rsidP="00824847">
      <w:pPr>
        <w:spacing w:line="480" w:lineRule="auto"/>
        <w:jc w:val="both"/>
        <w:rPr>
          <w:rFonts w:ascii="Times New Roman" w:hAnsi="Times New Roman" w:cs="Times New Roman"/>
          <w:color w:val="231F20"/>
          <w:sz w:val="24"/>
          <w:szCs w:val="24"/>
          <w:lang w:bidi="bn-IN"/>
        </w:rPr>
      </w:pPr>
      <w:r w:rsidRPr="00252A2F">
        <w:rPr>
          <w:rFonts w:ascii="Times New Roman" w:hAnsi="Times New Roman" w:cs="Times New Roman"/>
          <w:b/>
          <w:bCs/>
          <w:color w:val="231F20"/>
          <w:sz w:val="24"/>
          <w:szCs w:val="24"/>
          <w:lang w:bidi="bn-IN"/>
        </w:rPr>
        <w:t>Fig</w:t>
      </w:r>
      <w:r w:rsidR="004A70CC" w:rsidRPr="00252A2F">
        <w:rPr>
          <w:rFonts w:ascii="Times New Roman" w:hAnsi="Times New Roman" w:cs="Times New Roman"/>
          <w:b/>
          <w:bCs/>
          <w:color w:val="231F20"/>
          <w:sz w:val="24"/>
          <w:szCs w:val="24"/>
          <w:lang w:bidi="bn-IN"/>
        </w:rPr>
        <w:t xml:space="preserve">. </w:t>
      </w:r>
      <w:r w:rsidR="00F91DCA" w:rsidRPr="00252A2F">
        <w:rPr>
          <w:rFonts w:ascii="Times New Roman" w:hAnsi="Times New Roman" w:cs="Times New Roman"/>
          <w:b/>
          <w:bCs/>
          <w:color w:val="231F20"/>
          <w:sz w:val="24"/>
          <w:szCs w:val="24"/>
          <w:lang w:bidi="bn-IN"/>
        </w:rPr>
        <w:t>S2</w:t>
      </w:r>
      <w:r w:rsidRPr="00252A2F">
        <w:rPr>
          <w:rFonts w:ascii="Times New Roman" w:hAnsi="Times New Roman" w:cs="Times New Roman"/>
          <w:color w:val="231F20"/>
          <w:sz w:val="24"/>
          <w:szCs w:val="24"/>
          <w:lang w:bidi="bn-IN"/>
        </w:rPr>
        <w:t xml:space="preserve"> Preparation of GCE/P-Arg/ErGO-AuNPs modified electrode</w:t>
      </w:r>
      <w:r w:rsidR="00B9443A" w:rsidRPr="00252A2F">
        <w:rPr>
          <w:rFonts w:ascii="Times New Roman" w:hAnsi="Times New Roman" w:cs="Times New Roman"/>
          <w:color w:val="231F20"/>
          <w:sz w:val="24"/>
          <w:szCs w:val="24"/>
          <w:lang w:bidi="bn-IN"/>
        </w:rPr>
        <w:t>.</w:t>
      </w:r>
    </w:p>
    <w:p w14:paraId="552067B1" w14:textId="10630623" w:rsidR="0001373A" w:rsidRPr="00252A2F" w:rsidRDefault="0001373A" w:rsidP="003C233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1EF1D32" w14:textId="16BA38E2" w:rsidR="0001373A" w:rsidRPr="00252A2F" w:rsidRDefault="00334D30" w:rsidP="003C233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52A2F">
        <w:rPr>
          <w:noProof/>
          <w:lang w:val="en-IN" w:eastAsia="en-IN"/>
        </w:rPr>
        <w:lastRenderedPageBreak/>
        <w:drawing>
          <wp:anchor distT="0" distB="0" distL="114300" distR="114300" simplePos="0" relativeHeight="251674112" behindDoc="1" locked="0" layoutInCell="1" allowOverlap="1" wp14:anchorId="2BAEC504" wp14:editId="1B31E6B1">
            <wp:simplePos x="0" y="0"/>
            <wp:positionH relativeFrom="column">
              <wp:posOffset>1295400</wp:posOffset>
            </wp:positionH>
            <wp:positionV relativeFrom="paragraph">
              <wp:posOffset>10160</wp:posOffset>
            </wp:positionV>
            <wp:extent cx="3124200" cy="2813372"/>
            <wp:effectExtent l="0" t="0" r="0" b="635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4200" cy="28133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08BF6DA" w14:textId="05E3FEFF" w:rsidR="0001373A" w:rsidRPr="00252A2F" w:rsidRDefault="0001373A" w:rsidP="003C233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02FF5FB" w14:textId="2D6113AD" w:rsidR="0001373A" w:rsidRPr="00252A2F" w:rsidRDefault="0001373A" w:rsidP="003C233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03C91AB" w14:textId="5D29899B" w:rsidR="0001373A" w:rsidRPr="00252A2F" w:rsidRDefault="0001373A" w:rsidP="003C233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D90DB9F" w14:textId="53265230" w:rsidR="0001373A" w:rsidRPr="00252A2F" w:rsidRDefault="0001373A" w:rsidP="003C233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02BDC06" w14:textId="42FDE728" w:rsidR="0001373A" w:rsidRPr="00252A2F" w:rsidRDefault="0001373A" w:rsidP="003C233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199C612" w14:textId="213256AD" w:rsidR="0001373A" w:rsidRPr="00252A2F" w:rsidRDefault="0001373A" w:rsidP="003C233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33400DE" w14:textId="2C92BB37" w:rsidR="0001373A" w:rsidRPr="00252A2F" w:rsidRDefault="00334D30" w:rsidP="003C233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52A2F">
        <w:rPr>
          <w:rFonts w:ascii="Times New Roman" w:hAnsi="Times New Roman" w:cs="Times New Roman"/>
          <w:b/>
          <w:sz w:val="24"/>
          <w:szCs w:val="24"/>
        </w:rPr>
        <w:t xml:space="preserve">Fig. S3: </w:t>
      </w:r>
      <w:r w:rsidRPr="00252A2F">
        <w:rPr>
          <w:rFonts w:ascii="Times New Roman" w:hAnsi="Times New Roman" w:cs="Times New Roman"/>
          <w:bCs/>
          <w:sz w:val="24"/>
          <w:szCs w:val="24"/>
        </w:rPr>
        <w:t>Full</w:t>
      </w:r>
      <w:r w:rsidR="00F87568" w:rsidRPr="00252A2F">
        <w:rPr>
          <w:rFonts w:ascii="Times New Roman" w:hAnsi="Times New Roman" w:cs="Times New Roman"/>
          <w:bCs/>
          <w:sz w:val="24"/>
          <w:szCs w:val="24"/>
        </w:rPr>
        <w:t>-</w:t>
      </w:r>
      <w:r w:rsidR="00FB3744" w:rsidRPr="00252A2F">
        <w:rPr>
          <w:rFonts w:ascii="Times New Roman" w:hAnsi="Times New Roman" w:cs="Times New Roman"/>
          <w:bCs/>
          <w:sz w:val="24"/>
          <w:szCs w:val="24"/>
        </w:rPr>
        <w:t xml:space="preserve">length </w:t>
      </w:r>
      <w:r w:rsidRPr="00252A2F">
        <w:rPr>
          <w:rFonts w:ascii="Times New Roman" w:hAnsi="Times New Roman" w:cs="Times New Roman"/>
          <w:bCs/>
          <w:sz w:val="24"/>
          <w:szCs w:val="24"/>
        </w:rPr>
        <w:t>gel of</w:t>
      </w:r>
      <w:r w:rsidRPr="00252A2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B26CE" w:rsidRPr="00252A2F">
        <w:rPr>
          <w:rFonts w:ascii="Times New Roman" w:hAnsi="Times New Roman" w:cs="Times New Roman"/>
          <w:bCs/>
          <w:sz w:val="24"/>
          <w:szCs w:val="24"/>
        </w:rPr>
        <w:t>RT-</w:t>
      </w:r>
      <w:r w:rsidR="004B26CE" w:rsidRPr="00252A2F">
        <w:rPr>
          <w:rFonts w:ascii="Times New Roman" w:hAnsi="Times New Roman" w:cs="Times New Roman"/>
          <w:bCs/>
          <w:i/>
          <w:iCs/>
          <w:sz w:val="24"/>
          <w:szCs w:val="24"/>
        </w:rPr>
        <w:t>aio</w:t>
      </w:r>
      <w:r w:rsidR="004B26CE" w:rsidRPr="00252A2F">
        <w:rPr>
          <w:rFonts w:ascii="Times New Roman" w:hAnsi="Times New Roman" w:cs="Times New Roman"/>
          <w:bCs/>
          <w:sz w:val="24"/>
          <w:szCs w:val="24"/>
        </w:rPr>
        <w:t xml:space="preserve">A gene amplicons (~150 bp) produced from arsenic (As) untreated and treated </w:t>
      </w:r>
      <w:r w:rsidR="004B26CE" w:rsidRPr="00252A2F">
        <w:rPr>
          <w:rFonts w:ascii="Times New Roman" w:hAnsi="Times New Roman" w:cs="Times New Roman"/>
          <w:bCs/>
          <w:i/>
          <w:iCs/>
          <w:sz w:val="24"/>
          <w:szCs w:val="24"/>
        </w:rPr>
        <w:t>A. xylosoxidans</w:t>
      </w:r>
      <w:r w:rsidR="004B26CE" w:rsidRPr="00252A2F">
        <w:rPr>
          <w:rFonts w:ascii="Times New Roman" w:hAnsi="Times New Roman" w:cs="Times New Roman"/>
          <w:bCs/>
          <w:sz w:val="24"/>
          <w:szCs w:val="24"/>
        </w:rPr>
        <w:t xml:space="preserve"> BHW-15 by conventional PCR using designed RT-primer and observed on 1% </w:t>
      </w:r>
      <w:r w:rsidR="004B26CE" w:rsidRPr="00252A2F">
        <w:rPr>
          <w:rFonts w:ascii="Times New Roman" w:hAnsi="Times New Roman" w:cs="Times New Roman"/>
          <w:bCs/>
          <w:color w:val="000000"/>
          <w:sz w:val="24"/>
          <w:szCs w:val="24"/>
        </w:rPr>
        <w:t>agarose gel.</w:t>
      </w:r>
      <w:r w:rsidR="004B26CE" w:rsidRPr="00252A2F">
        <w:rPr>
          <w:rFonts w:ascii="Times New Roman" w:hAnsi="Times New Roman" w:cs="Times New Roman"/>
          <w:bCs/>
          <w:sz w:val="24"/>
          <w:szCs w:val="24"/>
        </w:rPr>
        <w:t xml:space="preserve"> Here, M: Marker shown in base pairs; 1: Negative control; 2: As untreated BHW-15; 3: As treated BHW-15; 4-14 (not related to this manuscript):  </w:t>
      </w:r>
      <w:r w:rsidRPr="00252A2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B26CE" w:rsidRPr="00252A2F">
        <w:rPr>
          <w:rFonts w:ascii="Times New Roman" w:hAnsi="Times New Roman" w:cs="Times New Roman"/>
          <w:bCs/>
          <w:sz w:val="24"/>
          <w:szCs w:val="24"/>
        </w:rPr>
        <w:t>RT-</w:t>
      </w:r>
      <w:r w:rsidR="004B26CE" w:rsidRPr="00252A2F">
        <w:rPr>
          <w:rFonts w:ascii="Times New Roman" w:hAnsi="Times New Roman" w:cs="Times New Roman"/>
          <w:bCs/>
          <w:i/>
          <w:iCs/>
          <w:sz w:val="24"/>
          <w:szCs w:val="24"/>
        </w:rPr>
        <w:t>aio</w:t>
      </w:r>
      <w:r w:rsidR="004B26CE" w:rsidRPr="00252A2F">
        <w:rPr>
          <w:rFonts w:ascii="Times New Roman" w:hAnsi="Times New Roman" w:cs="Times New Roman"/>
          <w:bCs/>
          <w:sz w:val="24"/>
          <w:szCs w:val="24"/>
        </w:rPr>
        <w:t>A gene amplicons screened from other arsenite oxidizing bacteria of our lab repository.</w:t>
      </w:r>
    </w:p>
    <w:p w14:paraId="0C646F6D" w14:textId="2C80D348" w:rsidR="0001373A" w:rsidRPr="00252A2F" w:rsidRDefault="0001373A" w:rsidP="003C233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5362D06" w14:textId="768AD414" w:rsidR="0001373A" w:rsidRPr="00252A2F" w:rsidRDefault="0001373A" w:rsidP="003C233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6F707AA" w14:textId="2728A51A" w:rsidR="0001373A" w:rsidRPr="00252A2F" w:rsidRDefault="0001373A" w:rsidP="003C233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D529469" w14:textId="22638B65" w:rsidR="0001373A" w:rsidRPr="00252A2F" w:rsidRDefault="0001373A" w:rsidP="003C233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FE75611" w14:textId="3C1684B1" w:rsidR="0001373A" w:rsidRPr="00252A2F" w:rsidRDefault="0001373A" w:rsidP="003C233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6ED4B4C" w14:textId="4632735F" w:rsidR="0001373A" w:rsidRPr="00252A2F" w:rsidRDefault="0001373A" w:rsidP="003C233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880ED8A" w14:textId="12AB6D32" w:rsidR="0001373A" w:rsidRPr="00252A2F" w:rsidRDefault="0001373A" w:rsidP="003C233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588C744" w14:textId="27511BEB" w:rsidR="0001373A" w:rsidRPr="00252A2F" w:rsidRDefault="0001373A" w:rsidP="003C233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2FAC44F" w14:textId="77777777" w:rsidR="0001373A" w:rsidRPr="00252A2F" w:rsidRDefault="0001373A" w:rsidP="003C233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50D638F" w14:textId="1A4089CC" w:rsidR="00527866" w:rsidRPr="00252A2F" w:rsidRDefault="00527866" w:rsidP="00EA5D1F">
      <w:pPr>
        <w:autoSpaceDE w:val="0"/>
        <w:autoSpaceDN w:val="0"/>
        <w:adjustRightInd w:val="0"/>
        <w:spacing w:after="0"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52A2F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672064" behindDoc="0" locked="0" layoutInCell="1" allowOverlap="1" wp14:anchorId="498D5181" wp14:editId="7FD0BDF3">
                <wp:simplePos x="0" y="0"/>
                <wp:positionH relativeFrom="column">
                  <wp:posOffset>561975</wp:posOffset>
                </wp:positionH>
                <wp:positionV relativeFrom="paragraph">
                  <wp:posOffset>95250</wp:posOffset>
                </wp:positionV>
                <wp:extent cx="266700" cy="275590"/>
                <wp:effectExtent l="0" t="0" r="19050" b="10160"/>
                <wp:wrapNone/>
                <wp:docPr id="528" name="Text Box 5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755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C4D0E6" w14:textId="77777777" w:rsidR="00527866" w:rsidRPr="0093365E" w:rsidRDefault="00527866" w:rsidP="00527866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93365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498D5181" id="_x0000_t202" coordsize="21600,21600" o:spt="202" path="m,l,21600r21600,l21600,xe">
                <v:stroke joinstyle="miter"/>
                <v:path gradientshapeok="t" o:connecttype="rect"/>
              </v:shapetype>
              <v:shape id="Text Box 528" o:spid="_x0000_s1026" type="#_x0000_t202" style="position:absolute;left:0;text-align:left;margin-left:44.25pt;margin-top:7.5pt;width:21pt;height:21.7pt;z-index:251672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">
                <v:textbox>
                  <w:txbxContent>
                    <w:p w14:paraId="4CC4D0E6" w14:textId="77777777" w:rsidR="00527866" w:rsidRPr="0093365E" w:rsidRDefault="00527866" w:rsidP="00527866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93365E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716DE2" w:rsidRPr="00252A2F">
        <w:rPr>
          <w:noProof/>
          <w:lang w:val="en-IN" w:eastAsia="en-IN"/>
        </w:rPr>
        <w:drawing>
          <wp:inline distT="0" distB="0" distL="0" distR="0" wp14:anchorId="71949C77" wp14:editId="7478791B">
            <wp:extent cx="4953000" cy="377466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8792" cy="38095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B80991" w14:textId="436ADE31" w:rsidR="00527866" w:rsidRPr="00252A2F" w:rsidRDefault="00527866" w:rsidP="00527866"/>
    <w:p w14:paraId="75DAC9A0" w14:textId="740C0380" w:rsidR="00527866" w:rsidRPr="00252A2F" w:rsidRDefault="00527866" w:rsidP="00EA5D1F">
      <w:pPr>
        <w:jc w:val="center"/>
      </w:pPr>
      <w:r w:rsidRPr="00252A2F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73088" behindDoc="0" locked="0" layoutInCell="1" allowOverlap="1" wp14:anchorId="50D15A36" wp14:editId="727B0936">
                <wp:simplePos x="0" y="0"/>
                <wp:positionH relativeFrom="column">
                  <wp:posOffset>512445</wp:posOffset>
                </wp:positionH>
                <wp:positionV relativeFrom="paragraph">
                  <wp:posOffset>126365</wp:posOffset>
                </wp:positionV>
                <wp:extent cx="295275" cy="276860"/>
                <wp:effectExtent l="0" t="0" r="28575" b="27940"/>
                <wp:wrapNone/>
                <wp:docPr id="527" name="Text Box 5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5275" cy="2768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BF090F" w14:textId="77777777" w:rsidR="00527866" w:rsidRPr="0093365E" w:rsidRDefault="00527866" w:rsidP="00527866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93365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0D15A36" id="Text Box 527" o:spid="_x0000_s1027" type="#_x0000_t202" style="position:absolute;left:0;text-align:left;margin-left:40.35pt;margin-top:9.95pt;width:23.25pt;height:21.8pt;z-index:251673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">
                <v:textbox>
                  <w:txbxContent>
                    <w:p w14:paraId="7EBF090F" w14:textId="77777777" w:rsidR="00527866" w:rsidRPr="0093365E" w:rsidRDefault="00527866" w:rsidP="00527866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93365E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716DE2" w:rsidRPr="00252A2F">
        <w:rPr>
          <w:noProof/>
          <w:lang w:val="en-IN" w:eastAsia="en-IN"/>
        </w:rPr>
        <w:drawing>
          <wp:inline distT="0" distB="0" distL="0" distR="0" wp14:anchorId="7ABA93BF" wp14:editId="6F6CDB55">
            <wp:extent cx="4819650" cy="380047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21" t="11111" r="3125" b="12327"/>
                    <a:stretch/>
                  </pic:blipFill>
                  <pic:spPr bwMode="auto">
                    <a:xfrm>
                      <a:off x="0" y="0"/>
                      <a:ext cx="4835841" cy="38132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C428B1" w14:textId="017A5412" w:rsidR="00CF4B3C" w:rsidRPr="007A7C82" w:rsidRDefault="00D85CC9" w:rsidP="007A7C82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252A2F">
        <w:rPr>
          <w:rFonts w:ascii="Times New Roman" w:hAnsi="Times New Roman" w:cs="Times New Roman"/>
          <w:b/>
          <w:sz w:val="24"/>
          <w:szCs w:val="24"/>
        </w:rPr>
        <w:t>Fig</w:t>
      </w:r>
      <w:r w:rsidR="00504A17" w:rsidRPr="00252A2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34D30" w:rsidRPr="00252A2F">
        <w:rPr>
          <w:rFonts w:ascii="Times New Roman" w:hAnsi="Times New Roman" w:cs="Times New Roman"/>
          <w:b/>
          <w:sz w:val="24"/>
          <w:szCs w:val="24"/>
        </w:rPr>
        <w:t>S4</w:t>
      </w:r>
      <w:r w:rsidR="00504A17" w:rsidRPr="00252A2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30E90" w:rsidRPr="00252A2F">
        <w:rPr>
          <w:rFonts w:ascii="Times New Roman" w:hAnsi="Times New Roman" w:cs="Times New Roman"/>
          <w:bCs/>
          <w:sz w:val="24"/>
          <w:szCs w:val="24"/>
        </w:rPr>
        <w:t>Representative a</w:t>
      </w:r>
      <w:r w:rsidRPr="00252A2F">
        <w:rPr>
          <w:rFonts w:ascii="Times New Roman" w:hAnsi="Times New Roman" w:cs="Times New Roman"/>
          <w:bCs/>
          <w:sz w:val="24"/>
          <w:szCs w:val="24"/>
        </w:rPr>
        <w:t>mplification plot of BHW</w:t>
      </w:r>
      <w:r w:rsidR="00CE3A52" w:rsidRPr="00252A2F">
        <w:rPr>
          <w:rFonts w:ascii="Times New Roman" w:hAnsi="Times New Roman" w:cs="Times New Roman"/>
          <w:bCs/>
          <w:sz w:val="24"/>
          <w:szCs w:val="24"/>
        </w:rPr>
        <w:t>-</w:t>
      </w:r>
      <w:r w:rsidRPr="00252A2F">
        <w:rPr>
          <w:rFonts w:ascii="Times New Roman" w:hAnsi="Times New Roman" w:cs="Times New Roman"/>
          <w:bCs/>
          <w:sz w:val="24"/>
          <w:szCs w:val="24"/>
        </w:rPr>
        <w:t>15 for (a) only media control</w:t>
      </w:r>
      <w:r w:rsidR="00085CF0" w:rsidRPr="00252A2F">
        <w:rPr>
          <w:rFonts w:ascii="Times New Roman" w:hAnsi="Times New Roman" w:cs="Times New Roman"/>
          <w:bCs/>
          <w:sz w:val="24"/>
          <w:szCs w:val="24"/>
        </w:rPr>
        <w:t>;</w:t>
      </w:r>
      <w:r w:rsidRPr="00252A2F">
        <w:rPr>
          <w:rFonts w:ascii="Times New Roman" w:hAnsi="Times New Roman" w:cs="Times New Roman"/>
          <w:bCs/>
          <w:sz w:val="24"/>
          <w:szCs w:val="24"/>
        </w:rPr>
        <w:t xml:space="preserve"> (b) arsenite media during RT-qPCR.</w:t>
      </w:r>
    </w:p>
    <w:sectPr w:rsidR="00CF4B3C" w:rsidRPr="007A7C82" w:rsidSect="00252A2F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E64B5E" w14:textId="77777777" w:rsidR="00F87C5F" w:rsidRDefault="00F87C5F" w:rsidP="0010308F">
      <w:pPr>
        <w:spacing w:after="0" w:line="240" w:lineRule="auto"/>
      </w:pPr>
      <w:r>
        <w:separator/>
      </w:r>
    </w:p>
  </w:endnote>
  <w:endnote w:type="continuationSeparator" w:id="0">
    <w:p w14:paraId="4D5FF228" w14:textId="77777777" w:rsidR="00F87C5F" w:rsidRDefault="00F87C5F" w:rsidP="001030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rinda">
    <w:altName w:val="Courier New"/>
    <w:panose1 w:val="00000400000000000000"/>
    <w:charset w:val="01"/>
    <w:family w:val="roman"/>
    <w:notTrueType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CF1CB8" w14:textId="77777777" w:rsidR="00F87C5F" w:rsidRDefault="00F87C5F" w:rsidP="0010308F">
      <w:pPr>
        <w:spacing w:after="0" w:line="240" w:lineRule="auto"/>
      </w:pPr>
      <w:r>
        <w:separator/>
      </w:r>
    </w:p>
  </w:footnote>
  <w:footnote w:type="continuationSeparator" w:id="0">
    <w:p w14:paraId="71672E70" w14:textId="77777777" w:rsidR="00F87C5F" w:rsidRDefault="00F87C5F" w:rsidP="0010308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3C96573"/>
    <w:multiLevelType w:val="hybridMultilevel"/>
    <w:tmpl w:val="409AC456"/>
    <w:lvl w:ilvl="0" w:tplc="49E0762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A2NjIxsQDSFqaW5ko6SsGpxcWZ+XkgBaa1APz5FYgsAAAA"/>
  </w:docVars>
  <w:rsids>
    <w:rsidRoot w:val="006373EB"/>
    <w:rsid w:val="00006E5A"/>
    <w:rsid w:val="0001373A"/>
    <w:rsid w:val="0002026C"/>
    <w:rsid w:val="00080967"/>
    <w:rsid w:val="00085CF0"/>
    <w:rsid w:val="000F3EC0"/>
    <w:rsid w:val="000F70F8"/>
    <w:rsid w:val="0010308F"/>
    <w:rsid w:val="00140A5A"/>
    <w:rsid w:val="00170483"/>
    <w:rsid w:val="001816D3"/>
    <w:rsid w:val="00191CC4"/>
    <w:rsid w:val="001A4264"/>
    <w:rsid w:val="00225048"/>
    <w:rsid w:val="00250E9D"/>
    <w:rsid w:val="00251D72"/>
    <w:rsid w:val="00252A2F"/>
    <w:rsid w:val="00255F85"/>
    <w:rsid w:val="00270023"/>
    <w:rsid w:val="0028702F"/>
    <w:rsid w:val="002C54E2"/>
    <w:rsid w:val="002E6CF0"/>
    <w:rsid w:val="00334D30"/>
    <w:rsid w:val="00353442"/>
    <w:rsid w:val="003576F3"/>
    <w:rsid w:val="003771E2"/>
    <w:rsid w:val="003B4166"/>
    <w:rsid w:val="003C233C"/>
    <w:rsid w:val="003C2E7E"/>
    <w:rsid w:val="003D48A0"/>
    <w:rsid w:val="004237B1"/>
    <w:rsid w:val="004375AD"/>
    <w:rsid w:val="004864DA"/>
    <w:rsid w:val="004A70C7"/>
    <w:rsid w:val="004A70CC"/>
    <w:rsid w:val="004B26CE"/>
    <w:rsid w:val="004E333E"/>
    <w:rsid w:val="004F3E89"/>
    <w:rsid w:val="00504988"/>
    <w:rsid w:val="00504A17"/>
    <w:rsid w:val="00514E0A"/>
    <w:rsid w:val="00527866"/>
    <w:rsid w:val="00532724"/>
    <w:rsid w:val="00556CCB"/>
    <w:rsid w:val="00570EC7"/>
    <w:rsid w:val="006373EB"/>
    <w:rsid w:val="00677CC9"/>
    <w:rsid w:val="0068511F"/>
    <w:rsid w:val="0069467A"/>
    <w:rsid w:val="006D1778"/>
    <w:rsid w:val="006F3369"/>
    <w:rsid w:val="00704703"/>
    <w:rsid w:val="00716DE2"/>
    <w:rsid w:val="007205DF"/>
    <w:rsid w:val="00785715"/>
    <w:rsid w:val="007A7C82"/>
    <w:rsid w:val="007C0BCA"/>
    <w:rsid w:val="00824847"/>
    <w:rsid w:val="00830E90"/>
    <w:rsid w:val="008569FC"/>
    <w:rsid w:val="00876777"/>
    <w:rsid w:val="0088774D"/>
    <w:rsid w:val="008A7A00"/>
    <w:rsid w:val="008E1A6E"/>
    <w:rsid w:val="008F2E90"/>
    <w:rsid w:val="00921C55"/>
    <w:rsid w:val="00946B37"/>
    <w:rsid w:val="0096190C"/>
    <w:rsid w:val="00985988"/>
    <w:rsid w:val="009C0566"/>
    <w:rsid w:val="009F2597"/>
    <w:rsid w:val="00A160E6"/>
    <w:rsid w:val="00A448A1"/>
    <w:rsid w:val="00A5605A"/>
    <w:rsid w:val="00A9407E"/>
    <w:rsid w:val="00AB72BD"/>
    <w:rsid w:val="00AE3AAC"/>
    <w:rsid w:val="00B06EEE"/>
    <w:rsid w:val="00B4776C"/>
    <w:rsid w:val="00B50011"/>
    <w:rsid w:val="00B9443A"/>
    <w:rsid w:val="00BE70FD"/>
    <w:rsid w:val="00C019C6"/>
    <w:rsid w:val="00C41CF2"/>
    <w:rsid w:val="00C62D2A"/>
    <w:rsid w:val="00C71D5C"/>
    <w:rsid w:val="00C74735"/>
    <w:rsid w:val="00CA2825"/>
    <w:rsid w:val="00CB3D48"/>
    <w:rsid w:val="00CE2DC5"/>
    <w:rsid w:val="00CE3A52"/>
    <w:rsid w:val="00CF4B3C"/>
    <w:rsid w:val="00D4026E"/>
    <w:rsid w:val="00D85CC9"/>
    <w:rsid w:val="00D973B4"/>
    <w:rsid w:val="00DD038C"/>
    <w:rsid w:val="00DE377A"/>
    <w:rsid w:val="00DE3FF3"/>
    <w:rsid w:val="00DE50CB"/>
    <w:rsid w:val="00E7768F"/>
    <w:rsid w:val="00EA5D1F"/>
    <w:rsid w:val="00EB08CF"/>
    <w:rsid w:val="00ED3744"/>
    <w:rsid w:val="00EE7745"/>
    <w:rsid w:val="00EF1A11"/>
    <w:rsid w:val="00F02D3A"/>
    <w:rsid w:val="00F2210C"/>
    <w:rsid w:val="00F32C6F"/>
    <w:rsid w:val="00F42743"/>
    <w:rsid w:val="00F71325"/>
    <w:rsid w:val="00F73872"/>
    <w:rsid w:val="00F87568"/>
    <w:rsid w:val="00F87C5F"/>
    <w:rsid w:val="00F91DCA"/>
    <w:rsid w:val="00FB3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3CE79E"/>
  <w15:chartTrackingRefBased/>
  <w15:docId w15:val="{694C01C7-2C07-4B61-B388-3BD7624F2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78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78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786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27866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10308F"/>
  </w:style>
  <w:style w:type="paragraph" w:styleId="Header">
    <w:name w:val="header"/>
    <w:basedOn w:val="Normal"/>
    <w:link w:val="HeaderChar"/>
    <w:uiPriority w:val="99"/>
    <w:unhideWhenUsed/>
    <w:rsid w:val="001030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308F"/>
  </w:style>
  <w:style w:type="paragraph" w:styleId="Footer">
    <w:name w:val="footer"/>
    <w:basedOn w:val="Normal"/>
    <w:link w:val="FooterChar"/>
    <w:uiPriority w:val="99"/>
    <w:unhideWhenUsed/>
    <w:rsid w:val="001030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30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35</TotalTime>
  <Pages>3</Pages>
  <Words>119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Ramya G</cp:lastModifiedBy>
  <cp:revision>58</cp:revision>
  <dcterms:created xsi:type="dcterms:W3CDTF">2020-11-05T18:47:00Z</dcterms:created>
  <dcterms:modified xsi:type="dcterms:W3CDTF">2021-10-19T02:54:00Z</dcterms:modified>
</cp:coreProperties>
</file>